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7709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F6305" w14:textId="7E8CEC44" w:rsidR="00A43F1F" w:rsidRPr="00B7181C" w:rsidRDefault="00270817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 1: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 The presence-absence of ant species found across sites with differing levels of urbanization (High</w:t>
      </w:r>
      <w:proofErr w:type="gramStart"/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=‘</w:t>
      </w:r>
      <w:proofErr w:type="gramEnd"/>
      <w:r w:rsidR="00A43F1F">
        <w:rPr>
          <w:rFonts w:ascii="Times New Roman" w:eastAsia="Times New Roman" w:hAnsi="Times New Roman" w:cs="Times New Roman"/>
          <w:sz w:val="24"/>
          <w:szCs w:val="24"/>
        </w:rPr>
        <w:t>Urban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’, Intermediate=‘Suburban’ and Low= ‘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ildlands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’). An ‘X’ </w:t>
      </w:r>
      <w:r>
        <w:rPr>
          <w:rFonts w:ascii="Times New Roman" w:eastAsia="Times New Roman" w:hAnsi="Times New Roman" w:cs="Times New Roman"/>
          <w:sz w:val="24"/>
          <w:szCs w:val="24"/>
        </w:rPr>
        <w:t>indicates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 presence while an empty sp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s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 absence.</w:t>
      </w:r>
    </w:p>
    <w:p w14:paraId="02B68CFD" w14:textId="77777777" w:rsidR="00A43F1F" w:rsidRPr="000C1C54" w:rsidRDefault="00A43F1F" w:rsidP="00A43F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6479" w:type="dxa"/>
        <w:tblInd w:w="93" w:type="dxa"/>
        <w:tblLook w:val="04A0" w:firstRow="1" w:lastRow="0" w:firstColumn="1" w:lastColumn="0" w:noHBand="0" w:noVBand="1"/>
      </w:tblPr>
      <w:tblGrid>
        <w:gridCol w:w="2805"/>
        <w:gridCol w:w="1270"/>
        <w:gridCol w:w="1244"/>
        <w:gridCol w:w="1424"/>
      </w:tblGrid>
      <w:tr w:rsidR="00A43F1F" w:rsidRPr="000C1C54" w14:paraId="4FA96EA1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4B750B" w14:textId="77777777" w:rsidR="00A43F1F" w:rsidRPr="000C1C54" w:rsidRDefault="00A43F1F" w:rsidP="00270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 Spec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D5E424" w14:textId="764D59C5" w:rsidR="00A43F1F" w:rsidRPr="000C1C54" w:rsidRDefault="00270817" w:rsidP="00270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ldland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9E0BF2" w14:textId="77777777" w:rsidR="00A43F1F" w:rsidRPr="000C1C54" w:rsidRDefault="00A43F1F" w:rsidP="00270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urba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3D3F12" w14:textId="12B8EA79" w:rsidR="00A43F1F" w:rsidRPr="000C1C54" w:rsidRDefault="00270817" w:rsidP="00270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</w:tr>
      <w:tr w:rsidR="00A43F1F" w:rsidRPr="000C1C54" w14:paraId="0BF2B0D2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05EF34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agil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B67A2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780E7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CFDA33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051E3F5C" w14:textId="77777777" w:rsidTr="004C4DE3">
        <w:trPr>
          <w:trHeight w:val="312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76170B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ono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i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5EE80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F7FEB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F4098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EF1083E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1728D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tino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448C06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CA54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1EAD7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35ECBCB6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D608D7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vajo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1E038A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7A7A1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AB47C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6F1F842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1066C9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rymyrmex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44109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DA6C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34216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7F87153C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CDCA6E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rymyrmex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DB984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6CDB9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3111D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08AC75C4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46A9B6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rymyrmex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ith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E9A25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054A0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F6D740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6392A82E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2E8691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eiferi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ED428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1D93A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B53A8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4273FB9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4ACF78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cook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5F18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0EC39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718C7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16800C1A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C46B69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m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594E6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215BD3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CC6D0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67BBAD06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5CF166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A5B97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C9A550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D7AAA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5FB78190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E9BAE3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rufibarb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B36C0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4596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25BC59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28150B01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F26C59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e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334F8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7F970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D2F530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7E540552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3F3AA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lidefulv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B7937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A19D8A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25986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26F239BF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5D288D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c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idi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E99C8A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27229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66C72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567C91BF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9E186C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morium minim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1BBE61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634C3A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7047B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5F582B8E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F02ACD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rmecin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merican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A6A8D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A89DB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B8671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767127FE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8BE1FE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rmecocys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codo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69AD56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2B6A7A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A08092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018FE155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183BFF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rmic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heele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C2A83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BCF6B6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519A0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4DD2E33C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C42FFB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trechina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rico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71693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DDDDF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9A699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438C0ACE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6452E9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gonomyrmex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cop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CD6D84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EF359F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E8F85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6287DD25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875B92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enopsi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iti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D0EEF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C6E8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D9AB2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43F1F" w:rsidRPr="000C1C54" w14:paraId="34A842B3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3BB673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enopsi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ylo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323B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0EA17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56091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076B3DA8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13AA77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pinoma sess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7F5E1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4A51EE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35F7AB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3A0AF5E5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29040A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morium immigra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8CBB5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FBCBEC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CB1C55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F1F" w:rsidRPr="000C1C54" w14:paraId="477A690E" w14:textId="77777777" w:rsidTr="004C4DE3">
        <w:trPr>
          <w:trHeight w:val="289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882656" w14:textId="77777777" w:rsidR="00A43F1F" w:rsidRPr="000C1C54" w:rsidRDefault="00A43F1F" w:rsidP="004C4D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morium spinosu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38A68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519777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2C886D" w14:textId="77777777" w:rsidR="00A43F1F" w:rsidRPr="000C1C54" w:rsidRDefault="00A43F1F" w:rsidP="004C4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E1D256A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3127E0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D3AA72" w14:textId="77777777" w:rsidR="00A43F1F" w:rsidRPr="00B7181C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3EAAD0" w14:textId="77777777" w:rsidR="00A43F1F" w:rsidRPr="00BE0256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2BA768" w14:textId="77777777" w:rsidR="00A43F1F" w:rsidRPr="009B1CF1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C2234F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18870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6BD22D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6B0FF8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506E3D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A20F7F" w14:textId="77777777" w:rsidR="00A43F1F" w:rsidRPr="0092611F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96636" w14:textId="77777777" w:rsidR="00A43F1F" w:rsidRPr="0035523B" w:rsidRDefault="00A43F1F" w:rsidP="00A43F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43F1F" w:rsidRPr="0035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1F"/>
    <w:rsid w:val="000314FC"/>
    <w:rsid w:val="000B2BAC"/>
    <w:rsid w:val="00270817"/>
    <w:rsid w:val="00770F79"/>
    <w:rsid w:val="00785CEA"/>
    <w:rsid w:val="009B5C19"/>
    <w:rsid w:val="00A4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8FEF"/>
  <w15:chartTrackingRefBased/>
  <w15:docId w15:val="{A0E4BDC9-D6CB-443C-B7F3-DEE3ABC9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F1F"/>
    <w:rPr>
      <w:sz w:val="20"/>
      <w:szCs w:val="20"/>
    </w:rPr>
  </w:style>
  <w:style w:type="table" w:styleId="TableGrid">
    <w:name w:val="Table Grid"/>
    <w:basedOn w:val="TableNormal"/>
    <w:uiPriority w:val="39"/>
    <w:rsid w:val="00A4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67444-824A-4F14-A6D3-EB64C8D6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ynch</dc:creator>
  <cp:keywords/>
  <dc:description/>
  <cp:lastModifiedBy>Amy</cp:lastModifiedBy>
  <cp:revision>3</cp:revision>
  <dcterms:created xsi:type="dcterms:W3CDTF">2022-08-07T16:52:00Z</dcterms:created>
  <dcterms:modified xsi:type="dcterms:W3CDTF">2022-08-07T16:54:00Z</dcterms:modified>
</cp:coreProperties>
</file>